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00E4" w:rsidRPr="00A73CF4" w:rsidRDefault="00F35CBA" w:rsidP="00F35CBA">
      <w:pPr>
        <w:spacing w:line="480" w:lineRule="auto"/>
        <w:rPr>
          <w:rFonts w:hint="eastAsia"/>
          <w:b/>
          <w:bCs/>
        </w:rPr>
      </w:pPr>
      <w:r w:rsidRPr="00A73CF4">
        <w:rPr>
          <w:rFonts w:cs="Times New Roman"/>
          <w:b/>
          <w:bCs/>
          <w:sz w:val="24"/>
          <w:szCs w:val="24"/>
        </w:rPr>
        <w:t>S5 Table. Pattern of algorithm set C.</w:t>
      </w:r>
      <w:bookmarkStart w:id="0" w:name="_GoBack"/>
      <w:bookmarkEnd w:id="0"/>
    </w:p>
    <w:tbl>
      <w:tblPr>
        <w:tblW w:w="78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4"/>
        <w:gridCol w:w="1036"/>
        <w:gridCol w:w="1036"/>
        <w:gridCol w:w="1036"/>
        <w:gridCol w:w="1036"/>
        <w:gridCol w:w="1041"/>
        <w:gridCol w:w="1036"/>
      </w:tblGrid>
      <w:tr w:rsidR="00F35CBA" w:rsidRPr="00746DCE" w:rsidTr="00F35CBA">
        <w:trPr>
          <w:trHeight w:val="317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lgorithm No.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6C3499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Item</w:t>
            </w:r>
            <w:r w:rsidR="00F35CBA"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6b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F35CBA" w:rsidRPr="00746DCE" w:rsidTr="00F35CB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C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5CBA" w:rsidRPr="00746DCE" w:rsidRDefault="00F35CB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</w:tbl>
    <w:p w:rsidR="00F35CBA" w:rsidRDefault="00F35CBA"/>
    <w:sectPr w:rsidR="00F35C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3458" w:rsidRDefault="005E3458" w:rsidP="00A73CF4">
      <w:r>
        <w:separator/>
      </w:r>
    </w:p>
  </w:endnote>
  <w:endnote w:type="continuationSeparator" w:id="0">
    <w:p w:rsidR="005E3458" w:rsidRDefault="005E3458" w:rsidP="00A73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3458" w:rsidRDefault="005E3458" w:rsidP="00A73CF4">
      <w:r>
        <w:separator/>
      </w:r>
    </w:p>
  </w:footnote>
  <w:footnote w:type="continuationSeparator" w:id="0">
    <w:p w:rsidR="005E3458" w:rsidRDefault="005E3458" w:rsidP="00A73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CBA"/>
    <w:rsid w:val="005E3458"/>
    <w:rsid w:val="006C3499"/>
    <w:rsid w:val="00A73CF4"/>
    <w:rsid w:val="00C200E4"/>
    <w:rsid w:val="00D17BA6"/>
    <w:rsid w:val="00EA2D56"/>
    <w:rsid w:val="00ED19DD"/>
    <w:rsid w:val="00F3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169A0D"/>
  <w15:chartTrackingRefBased/>
  <w15:docId w15:val="{356B6DF4-EE0E-4084-97D0-C1668492A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C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C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3CF4"/>
  </w:style>
  <w:style w:type="paragraph" w:styleId="a5">
    <w:name w:val="footer"/>
    <w:basedOn w:val="a"/>
    <w:link w:val="a6"/>
    <w:uiPriority w:val="99"/>
    <w:unhideWhenUsed/>
    <w:rsid w:val="00A73C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3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深澤 俊貴</cp:lastModifiedBy>
  <cp:revision>5</cp:revision>
  <dcterms:created xsi:type="dcterms:W3CDTF">2019-07-06T15:11:00Z</dcterms:created>
  <dcterms:modified xsi:type="dcterms:W3CDTF">2019-07-14T05:41:00Z</dcterms:modified>
</cp:coreProperties>
</file>